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88145C" w14:textId="3431BCC6" w:rsidR="00AC6E89" w:rsidRDefault="00E41CF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41CFC">
        <w:rPr>
          <w:rFonts w:ascii="Times New Roman" w:hAnsi="Times New Roman" w:cs="Times New Roman"/>
          <w:sz w:val="24"/>
          <w:szCs w:val="24"/>
        </w:rPr>
        <w:t>S7 Table. Bayes factor and Posterior Probability of migration events of influenza viruses A(H1N</w:t>
      </w:r>
      <w:proofErr w:type="gramStart"/>
      <w:r w:rsidRPr="00E41CFC">
        <w:rPr>
          <w:rFonts w:ascii="Times New Roman" w:hAnsi="Times New Roman" w:cs="Times New Roman"/>
          <w:sz w:val="24"/>
          <w:szCs w:val="24"/>
        </w:rPr>
        <w:t>1)pdm</w:t>
      </w:r>
      <w:proofErr w:type="gramEnd"/>
      <w:r w:rsidRPr="00E41CFC">
        <w:rPr>
          <w:rFonts w:ascii="Times New Roman" w:hAnsi="Times New Roman" w:cs="Times New Roman"/>
          <w:sz w:val="24"/>
          <w:szCs w:val="24"/>
        </w:rPr>
        <w:t>09, A(H3N2),  and B, Myanmar and other countries, 2010-2015</w:t>
      </w:r>
    </w:p>
    <w:tbl>
      <w:tblPr>
        <w:tblW w:w="7387" w:type="dxa"/>
        <w:tblLook w:val="04A0" w:firstRow="1" w:lastRow="0" w:firstColumn="1" w:lastColumn="0" w:noHBand="0" w:noVBand="1"/>
      </w:tblPr>
      <w:tblGrid>
        <w:gridCol w:w="7151"/>
        <w:gridCol w:w="236"/>
      </w:tblGrid>
      <w:tr w:rsidR="00E41CFC" w:rsidRPr="00B032DB" w14:paraId="5F8FB7FB" w14:textId="77777777" w:rsidTr="00E41CFC">
        <w:trPr>
          <w:trHeight w:val="300"/>
        </w:trPr>
        <w:tc>
          <w:tcPr>
            <w:tcW w:w="7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0EA1" w14:textId="77777777" w:rsidR="00E41CFC" w:rsidRPr="00B032DB" w:rsidRDefault="00E41CFC" w:rsidP="002C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tbl>
            <w:tblPr>
              <w:tblW w:w="6935" w:type="dxa"/>
              <w:tblLook w:val="04A0" w:firstRow="1" w:lastRow="0" w:firstColumn="1" w:lastColumn="0" w:noHBand="0" w:noVBand="1"/>
            </w:tblPr>
            <w:tblGrid>
              <w:gridCol w:w="1819"/>
              <w:gridCol w:w="1814"/>
              <w:gridCol w:w="1227"/>
              <w:gridCol w:w="196"/>
              <w:gridCol w:w="1879"/>
            </w:tblGrid>
            <w:tr w:rsidR="00E41CFC" w:rsidRPr="00B032DB" w14:paraId="0C9977AB" w14:textId="77777777" w:rsidTr="009F7F58">
              <w:trPr>
                <w:trHeight w:val="315"/>
              </w:trPr>
              <w:tc>
                <w:tcPr>
                  <w:tcW w:w="3633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B2D7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OCATIONS</w:t>
                  </w:r>
                </w:p>
              </w:tc>
              <w:tc>
                <w:tcPr>
                  <w:tcW w:w="1227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EBCF6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AYES FACTOR</w:t>
                  </w:r>
                </w:p>
              </w:tc>
              <w:tc>
                <w:tcPr>
                  <w:tcW w:w="2075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14DF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OSTERIOR PROBABILITY</w:t>
                  </w:r>
                </w:p>
              </w:tc>
            </w:tr>
            <w:tr w:rsidR="00E41CFC" w:rsidRPr="00B032DB" w14:paraId="26C624E9" w14:textId="77777777" w:rsidTr="009F7F58">
              <w:trPr>
                <w:trHeight w:val="330"/>
              </w:trPr>
              <w:tc>
                <w:tcPr>
                  <w:tcW w:w="18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09AA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FROM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A206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O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0B1079" w14:textId="3385755F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3DD1A" w14:textId="2FB4509D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E41CFC" w:rsidRPr="00B032DB" w14:paraId="5EF7D040" w14:textId="77777777" w:rsidTr="009F7F58">
              <w:trPr>
                <w:trHeight w:val="315"/>
              </w:trPr>
              <w:tc>
                <w:tcPr>
                  <w:tcW w:w="3633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2B8C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  <w:t>A(H1N1)pdm09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7F56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8F1A7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41CFC" w:rsidRPr="00B032DB" w14:paraId="0D3D8D2C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D12E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angladesh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BC23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7D4E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9.2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DFC96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8</w:t>
                  </w:r>
                </w:p>
              </w:tc>
            </w:tr>
            <w:tr w:rsidR="00E41CFC" w:rsidRPr="00B032DB" w14:paraId="14390CF3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D791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FA883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7CC2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21.2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F631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2EC513EC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B2847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0C04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DC8D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1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F113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</w:p>
              </w:tc>
            </w:tr>
            <w:tr w:rsidR="00E41CFC" w:rsidRPr="00B032DB" w14:paraId="147044D3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A188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AAE98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CE942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422.7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164C0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18BD7F3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D0BA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85A81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E55B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9.6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7A514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4</w:t>
                  </w:r>
                </w:p>
              </w:tc>
            </w:tr>
            <w:tr w:rsidR="00E41CFC" w:rsidRPr="00B032DB" w14:paraId="6CD205F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E834A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37FCE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EDD96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3.3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BAE43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</w:t>
                  </w:r>
                </w:p>
              </w:tc>
            </w:tr>
            <w:tr w:rsidR="00E41CFC" w:rsidRPr="00B032DB" w14:paraId="165304F9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3BDBD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D1AA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yanmar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A51D5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9.9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358C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5</w:t>
                  </w:r>
                </w:p>
              </w:tc>
            </w:tr>
            <w:tr w:rsidR="00E41CFC" w:rsidRPr="00B032DB" w14:paraId="6DA296E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27D0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B354B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ingapor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54B1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DE990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2</w:t>
                  </w:r>
                </w:p>
              </w:tc>
            </w:tr>
            <w:tr w:rsidR="00E41CFC" w:rsidRPr="00B032DB" w14:paraId="5F38BD1B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8446E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bano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0F93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6738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63.0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0AB7C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7</w:t>
                  </w:r>
                </w:p>
              </w:tc>
            </w:tr>
            <w:tr w:rsidR="00E41CFC" w:rsidRPr="00B032DB" w14:paraId="0BE256DF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BBAC0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r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C3154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4405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365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5845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0898A61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B600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0F130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58E4E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4583.0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516B9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2F6E7C92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28A95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4FEB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yanmar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DC325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83B2C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</w:tr>
            <w:tr w:rsidR="00E41CFC" w:rsidRPr="00B032DB" w14:paraId="0FCD9D5C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DC5A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5797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etnam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2324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21.2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9FE2D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07D10117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1A8AB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4791F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w Zea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6F57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365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F3961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292DCE4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38CF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E3059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5A5E6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78.2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E55D0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53A40727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5018D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D5EB2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mbod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A814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88.6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F037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7</w:t>
                  </w:r>
                </w:p>
              </w:tc>
            </w:tr>
            <w:tr w:rsidR="00E41CFC" w:rsidRPr="00B032DB" w14:paraId="66C69E2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33BB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7699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ays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AE54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365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BA93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786675F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AD565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D544B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Israel 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9A12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0.5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8475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8</w:t>
                  </w:r>
                </w:p>
              </w:tc>
            </w:tr>
            <w:tr w:rsidR="00E41CFC" w:rsidRPr="00B032DB" w14:paraId="4D9331A4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85DE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77888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Indonesia 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BDE84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365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83E27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63C420C0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42E9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DBC0F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70F2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365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D77A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4510072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2952E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EF42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ilippines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C9AD3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2.4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745D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4</w:t>
                  </w:r>
                </w:p>
              </w:tc>
            </w:tr>
            <w:tr w:rsidR="00E41CFC" w:rsidRPr="00B032DB" w14:paraId="0D451C1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025A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195D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ai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3E43F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56.3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C1C23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38A95EC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52685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A3D0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pa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42AC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853.5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B04F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BEDE84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6C2B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934C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Kore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B9D27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0.6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CE15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6</w:t>
                  </w:r>
                </w:p>
              </w:tc>
            </w:tr>
            <w:tr w:rsidR="00E41CFC" w:rsidRPr="00B032DB" w14:paraId="70BDD9F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5AB1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05D8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0E04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8365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A8F4A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2D5F11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5FE73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721F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ghanist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1E146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11.4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0DAC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06A7B1D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8ECF4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os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B3B5E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6659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.1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32ED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9</w:t>
                  </w:r>
                </w:p>
              </w:tc>
            </w:tr>
            <w:tr w:rsidR="00E41CFC" w:rsidRPr="00B032DB" w14:paraId="0824A357" w14:textId="77777777" w:rsidTr="009F7F58">
              <w:trPr>
                <w:trHeight w:val="300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D40A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85C9B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942A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F0F8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41CFC" w:rsidRPr="00B032DB" w14:paraId="2110CC95" w14:textId="77777777" w:rsidTr="009F7F58">
              <w:trPr>
                <w:trHeight w:val="315"/>
              </w:trPr>
              <w:tc>
                <w:tcPr>
                  <w:tcW w:w="36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AF18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  <w:t>A(H3N2)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30DFB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2A21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41CFC" w:rsidRPr="00B032DB" w14:paraId="7C847530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5388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5BEE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rae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09581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4.8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846E3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</w:tr>
            <w:tr w:rsidR="00E41CFC" w:rsidRPr="00B032DB" w14:paraId="00BDB46B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90AA6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E5DD8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os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1438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8.4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8D7D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44</w:t>
                  </w:r>
                </w:p>
              </w:tc>
            </w:tr>
            <w:tr w:rsidR="00E41CFC" w:rsidRPr="00B032DB" w14:paraId="696D4E24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F27C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55B3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68A66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840.4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5A58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2A525C5A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BAA3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9D285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0715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.4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8B5C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1</w:t>
                  </w:r>
                </w:p>
              </w:tc>
            </w:tr>
            <w:tr w:rsidR="00E41CFC" w:rsidRPr="00B032DB" w14:paraId="101241D0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ADA01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os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E28EE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229B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5.4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7F30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6</w:t>
                  </w:r>
                </w:p>
              </w:tc>
            </w:tr>
            <w:tr w:rsidR="00E41CFC" w:rsidRPr="00B032DB" w14:paraId="6DC81640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370F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os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0F07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ai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D51AE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.1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619C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46</w:t>
                  </w:r>
                </w:p>
              </w:tc>
            </w:tr>
            <w:tr w:rsidR="00E41CFC" w:rsidRPr="00B032DB" w14:paraId="649C3FA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A741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52E8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6375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5964.5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6306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670FCD42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43C2A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ECB8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Kore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375A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.7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655F8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48</w:t>
                  </w:r>
                </w:p>
              </w:tc>
            </w:tr>
            <w:tr w:rsidR="00E41CFC" w:rsidRPr="00B032DB" w14:paraId="5461A9E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4254C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r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BB8DD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3E583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67.6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BE6C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6</w:t>
                  </w:r>
                </w:p>
              </w:tc>
            </w:tr>
            <w:tr w:rsidR="00E41CFC" w:rsidRPr="00B032DB" w14:paraId="7B29AEE3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C0BB1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r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5707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75CC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5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BFA4F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</w:tr>
            <w:tr w:rsidR="00E41CFC" w:rsidRPr="00B032DB" w14:paraId="0F717627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73C0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6418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7D2E0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1939.7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C067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2785C887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E650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0578A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mbod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1AB3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4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1C74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</w:t>
                  </w:r>
                </w:p>
              </w:tc>
            </w:tr>
            <w:tr w:rsidR="00E41CFC" w:rsidRPr="00B032DB" w14:paraId="4B3D5CC4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ABA8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83DFC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ilippin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CE1B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823.3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DBC5B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0DFAFC4B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CB02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9DD58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ones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15795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1970.7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DC6AD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62B134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D825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6E2D2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8150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840.4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A924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0D90B5B6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0327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ECC04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98E40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5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705C4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</w:t>
                  </w:r>
                </w:p>
              </w:tc>
            </w:tr>
            <w:tr w:rsidR="00E41CFC" w:rsidRPr="00B032DB" w14:paraId="4962F9B0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7B72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9F0D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angladesh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93F4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7.7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C375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4</w:t>
                  </w:r>
                </w:p>
              </w:tc>
            </w:tr>
            <w:tr w:rsidR="00E41CFC" w:rsidRPr="00B032DB" w14:paraId="5E1CB32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11B7E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C98A3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yanmar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728C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840.4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74563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55135CD9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2C9D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55C8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w Zea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4B555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40.0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161AE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3</w:t>
                  </w:r>
                </w:p>
              </w:tc>
            </w:tr>
            <w:tr w:rsidR="00E41CFC" w:rsidRPr="00B032DB" w14:paraId="1399FD24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DC29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7E881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ai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8FDB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.7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6ABB2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1</w:t>
                  </w:r>
                </w:p>
              </w:tc>
            </w:tr>
            <w:tr w:rsidR="00E41CFC" w:rsidRPr="00B032DB" w14:paraId="0181C75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1163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ED29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rae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B0C53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840.4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89AB6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22DB4D8B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C9398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B109F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ays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D771B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9.0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333DE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2</w:t>
                  </w:r>
                </w:p>
              </w:tc>
            </w:tr>
            <w:tr w:rsidR="00E41CFC" w:rsidRPr="00B032DB" w14:paraId="5ED3EEDB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A99E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2FD71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ghanistan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5A62F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61.5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39BF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8</w:t>
                  </w:r>
                </w:p>
              </w:tc>
            </w:tr>
            <w:tr w:rsidR="00E41CFC" w:rsidRPr="00B032DB" w14:paraId="6C9F209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F3F5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EE3F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pa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6D883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5840.4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0FE3B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EF0520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B1530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A692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etnam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3055C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.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56B87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</w:t>
                  </w:r>
                </w:p>
              </w:tc>
            </w:tr>
            <w:tr w:rsidR="00E41CFC" w:rsidRPr="00B032DB" w14:paraId="6AAB3A37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8890D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A6DD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Kore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3A43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1.1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80DD0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5</w:t>
                  </w:r>
                </w:p>
              </w:tc>
            </w:tr>
            <w:tr w:rsidR="00E41CFC" w:rsidRPr="00B032DB" w14:paraId="45C093E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53B6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5BC0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ingapor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AB6D4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9.8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C059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88</w:t>
                  </w:r>
                </w:p>
              </w:tc>
            </w:tr>
            <w:tr w:rsidR="00E41CFC" w:rsidRPr="00B032DB" w14:paraId="4C49525F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F606F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Cambo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5FE9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rae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B5681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8.3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66DD6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8</w:t>
                  </w:r>
                </w:p>
              </w:tc>
            </w:tr>
            <w:tr w:rsidR="00E41CFC" w:rsidRPr="00B032DB" w14:paraId="19A6C79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9F42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ebano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478C3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DB58A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.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5A2E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47</w:t>
                  </w:r>
                </w:p>
              </w:tc>
            </w:tr>
            <w:tr w:rsidR="00E41CFC" w:rsidRPr="00B032DB" w14:paraId="508F2E2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3BFA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ones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1B39C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angladesh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5AE7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5.3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3C7A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3</w:t>
                  </w:r>
                </w:p>
              </w:tc>
            </w:tr>
            <w:tr w:rsidR="00E41CFC" w:rsidRPr="00B032DB" w14:paraId="1D7388D2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E9878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00E9D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etnam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18700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1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8E342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8</w:t>
                  </w:r>
                </w:p>
              </w:tc>
            </w:tr>
            <w:tr w:rsidR="00E41CFC" w:rsidRPr="00B032DB" w14:paraId="22DE9716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4B32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ailand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A01AF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rae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F960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.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B635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46</w:t>
                  </w:r>
                </w:p>
              </w:tc>
            </w:tr>
            <w:tr w:rsidR="00E41CFC" w:rsidRPr="00B032DB" w14:paraId="7A76F3A6" w14:textId="77777777" w:rsidTr="009F7F58">
              <w:trPr>
                <w:trHeight w:val="300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6ED5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DC5EA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28E98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94330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41CFC" w:rsidRPr="00B032DB" w14:paraId="10B672BB" w14:textId="77777777" w:rsidTr="009F7F58">
              <w:trPr>
                <w:trHeight w:val="315"/>
              </w:trPr>
              <w:tc>
                <w:tcPr>
                  <w:tcW w:w="363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E328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  <w:t>Influenza B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5050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</w:rPr>
                  </w:pP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EF199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  <w:tr w:rsidR="00E41CFC" w:rsidRPr="00B032DB" w14:paraId="72509B4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5C297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ingapor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B01A5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yanmar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F607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948.1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4551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1B3CF9BC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304A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ingapor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59A1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512A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.6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9C0F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7</w:t>
                  </w:r>
                </w:p>
              </w:tc>
            </w:tr>
            <w:tr w:rsidR="00E41CFC" w:rsidRPr="00B032DB" w14:paraId="1EC2841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455CA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ingapor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FD40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75B8D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4178C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57772746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2497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yanmar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D9FFC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7289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1C65B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F82681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2A83B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B004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os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6A1F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0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50A2C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4</w:t>
                  </w:r>
                </w:p>
              </w:tc>
            </w:tr>
            <w:tr w:rsidR="00E41CFC" w:rsidRPr="00B032DB" w14:paraId="68A6584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E111F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Japan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7B7DD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964DC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33CF5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02362F4F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6936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Kore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1EC4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F21E0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16.3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7FD1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19804E6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1A12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hin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4FF22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A316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16888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40F7803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4D8BF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w Zealand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FF001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3FE4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59.4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2F986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0CB85999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FF7A8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w Zealand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0D5D9E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ai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D73E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E4485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</w:tr>
            <w:tr w:rsidR="00E41CFC" w:rsidRPr="00B032DB" w14:paraId="0B868BB4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1FF5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 xml:space="preserve">India 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BDDF1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241C1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681.6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69B0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53C2432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A2D5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ays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9B32BB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F629F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06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B5CB1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</w:t>
                  </w:r>
                </w:p>
              </w:tc>
            </w:tr>
            <w:tr w:rsidR="00E41CFC" w:rsidRPr="00B032DB" w14:paraId="418C49B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53D8C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Malays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7043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etnam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49A27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2.9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E9E1E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57</w:t>
                  </w:r>
                </w:p>
              </w:tc>
            </w:tr>
            <w:tr w:rsidR="00E41CFC" w:rsidRPr="00B032DB" w14:paraId="509C7269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5A3F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Laos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9F049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7F8C2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.74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0FE6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33</w:t>
                  </w:r>
                </w:p>
              </w:tc>
            </w:tr>
            <w:tr w:rsidR="00E41CFC" w:rsidRPr="00B032DB" w14:paraId="43D41CDD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DDFA9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f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E34189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55CD9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BD8CE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9847092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4300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r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3BCB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BC4E9C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1.85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0C07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69</w:t>
                  </w:r>
                </w:p>
              </w:tc>
            </w:tr>
            <w:tr w:rsidR="00E41CFC" w:rsidRPr="00B032DB" w14:paraId="76C13ADF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F54A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or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E51D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rae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55BB0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5.63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40DC6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73</w:t>
                  </w:r>
                </w:p>
              </w:tc>
            </w:tr>
            <w:tr w:rsidR="00E41CFC" w:rsidRPr="00B032DB" w14:paraId="275B30B2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C63F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mbo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3C46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1D2B8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3.1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DC4FF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25</w:t>
                  </w:r>
                </w:p>
              </w:tc>
            </w:tr>
            <w:tr w:rsidR="00E41CFC" w:rsidRPr="00B032DB" w14:paraId="1CE15C8B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67F022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Cambodi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742F8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02C87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912C1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5F9E1240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7FF9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4F516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angladesh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3B0D6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756.69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7F16E5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7AEA5DDA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2F10E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7ED6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ndones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4B0B1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F6460E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40875574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F5B13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5AA8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Australia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9B4FC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0B6F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16E63633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6209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7C94A5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Philippines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F77B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20681.61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FEE5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6C039A35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BA12C7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6F2460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Vietnam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346AD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714.6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B1F7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9</w:t>
                  </w:r>
                </w:p>
              </w:tc>
            </w:tr>
            <w:tr w:rsidR="00E41CFC" w:rsidRPr="00B032DB" w14:paraId="47126221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FCC0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219CD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Thailand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24CCB4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DD93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5D21A798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4B555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lastRenderedPageBreak/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15E42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Nepa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DE0462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3784.52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AEC23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32E39E7E" w14:textId="77777777" w:rsidTr="009F7F58">
              <w:trPr>
                <w:trHeight w:val="315"/>
              </w:trPr>
              <w:tc>
                <w:tcPr>
                  <w:tcW w:w="18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276ADA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South America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3B17F8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Israel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1358CA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372.87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21319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1</w:t>
                  </w:r>
                </w:p>
              </w:tc>
            </w:tr>
            <w:tr w:rsidR="00E41CFC" w:rsidRPr="00B032DB" w14:paraId="4D4D5451" w14:textId="77777777" w:rsidTr="009F7F58">
              <w:trPr>
                <w:trHeight w:val="330"/>
              </w:trPr>
              <w:tc>
                <w:tcPr>
                  <w:tcW w:w="181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41DA4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Europe</w:t>
                  </w:r>
                </w:p>
              </w:tc>
              <w:tc>
                <w:tcPr>
                  <w:tcW w:w="1814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1FC91" w14:textId="77777777" w:rsidR="00E41CFC" w:rsidRPr="00B032DB" w:rsidRDefault="00E41CFC" w:rsidP="00624E4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Bangladesh</w:t>
                  </w:r>
                </w:p>
              </w:tc>
              <w:tc>
                <w:tcPr>
                  <w:tcW w:w="1423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B2EDF0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416.98</w:t>
                  </w:r>
                </w:p>
              </w:tc>
              <w:tc>
                <w:tcPr>
                  <w:tcW w:w="1879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EF0EB" w14:textId="77777777" w:rsidR="00E41CFC" w:rsidRPr="00B032DB" w:rsidRDefault="00E41CFC" w:rsidP="009F7F5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 w:rsidRPr="00B032DB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</w:rPr>
                    <w:t>0.98</w:t>
                  </w:r>
                </w:p>
              </w:tc>
            </w:tr>
          </w:tbl>
          <w:p w14:paraId="305696CC" w14:textId="16E805DD" w:rsidR="00E41CFC" w:rsidRPr="00B032DB" w:rsidRDefault="00E41CFC" w:rsidP="00E41C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EAED" w14:textId="3A149D8B" w:rsidR="00E41CFC" w:rsidRPr="00B032DB" w:rsidRDefault="00E41CFC" w:rsidP="002C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72C50E78" w14:textId="77777777" w:rsidR="00E41CFC" w:rsidRPr="00B032DB" w:rsidRDefault="00E41CFC" w:rsidP="00E41CFC">
      <w:pPr>
        <w:rPr>
          <w:rFonts w:ascii="Times New Roman" w:hAnsi="Times New Roman" w:cs="Times New Roman"/>
          <w:sz w:val="24"/>
          <w:szCs w:val="24"/>
        </w:rPr>
      </w:pPr>
    </w:p>
    <w:sectPr w:rsidR="00E41CFC" w:rsidRPr="00B032DB" w:rsidSect="00F96646">
      <w:pgSz w:w="15840" w:h="12240" w:orient="landscape"/>
      <w:pgMar w:top="1440" w:right="1987" w:bottom="720" w:left="1699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446096" w16cid:durableId="1F14268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61E"/>
    <w:rsid w:val="00003CC6"/>
    <w:rsid w:val="00043B0D"/>
    <w:rsid w:val="00043B73"/>
    <w:rsid w:val="00050637"/>
    <w:rsid w:val="000A33CB"/>
    <w:rsid w:val="000D62B8"/>
    <w:rsid w:val="000F4965"/>
    <w:rsid w:val="00262DB7"/>
    <w:rsid w:val="002C59B3"/>
    <w:rsid w:val="003E6611"/>
    <w:rsid w:val="0044361E"/>
    <w:rsid w:val="00565FCA"/>
    <w:rsid w:val="00581325"/>
    <w:rsid w:val="00624E46"/>
    <w:rsid w:val="006C006A"/>
    <w:rsid w:val="00757FA5"/>
    <w:rsid w:val="00766B68"/>
    <w:rsid w:val="007C1A72"/>
    <w:rsid w:val="008B2FC7"/>
    <w:rsid w:val="008D4A86"/>
    <w:rsid w:val="009A46EF"/>
    <w:rsid w:val="009F7F58"/>
    <w:rsid w:val="00AC6E89"/>
    <w:rsid w:val="00B032DB"/>
    <w:rsid w:val="00B846D4"/>
    <w:rsid w:val="00BA6C27"/>
    <w:rsid w:val="00D76F89"/>
    <w:rsid w:val="00DA0673"/>
    <w:rsid w:val="00DB13AF"/>
    <w:rsid w:val="00E41CFC"/>
    <w:rsid w:val="00E579D1"/>
    <w:rsid w:val="00F11CBD"/>
    <w:rsid w:val="00F40515"/>
    <w:rsid w:val="00F96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D0957"/>
  <w15:docId w15:val="{512B2877-8F36-41BD-BA16-B09A8485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6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361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4436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361E"/>
    <w:rPr>
      <w:color w:val="954F72"/>
      <w:u w:val="single"/>
    </w:rPr>
  </w:style>
  <w:style w:type="paragraph" w:customStyle="1" w:styleId="xl63">
    <w:name w:val="xl63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4">
    <w:name w:val="xl64"/>
    <w:basedOn w:val="Normal"/>
    <w:rsid w:val="0044361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4361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3">
    <w:name w:val="xl73"/>
    <w:basedOn w:val="Normal"/>
    <w:rsid w:val="00443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00000"/>
      <w:sz w:val="24"/>
      <w:szCs w:val="24"/>
    </w:rPr>
  </w:style>
  <w:style w:type="paragraph" w:customStyle="1" w:styleId="xl74">
    <w:name w:val="xl74"/>
    <w:basedOn w:val="Normal"/>
    <w:rsid w:val="0044361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44361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Normal"/>
    <w:rsid w:val="0044361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44361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44361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3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3C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6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C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C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75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1-04T01:20:00Z</dcterms:created>
  <dcterms:modified xsi:type="dcterms:W3CDTF">2019-01-04T01:20:00Z</dcterms:modified>
</cp:coreProperties>
</file>